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F2224C" w14:textId="77777777" w:rsidR="00341E35" w:rsidRDefault="00341E35" w:rsidP="00341E35">
      <w:pPr>
        <w:pStyle w:val="Heading1"/>
      </w:pPr>
      <w:bookmarkStart w:id="0" w:name="_Toc121045251"/>
      <w:r>
        <w:t xml:space="preserve">Table S1. Summary of All Adverse Events (N=21, </w:t>
      </w:r>
      <w:r w:rsidRPr="008360E7">
        <w:t>any grade incidence 5%</w:t>
      </w:r>
      <w:r>
        <w:t xml:space="preserve"> or lower)</w:t>
      </w:r>
      <w:bookmarkEnd w:id="0"/>
    </w:p>
    <w:p w14:paraId="6A1A9353" w14:textId="77777777" w:rsidR="00341E35" w:rsidRDefault="00341E35" w:rsidP="00341E3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1"/>
        <w:gridCol w:w="1451"/>
        <w:gridCol w:w="1452"/>
        <w:gridCol w:w="1430"/>
        <w:gridCol w:w="1431"/>
        <w:gridCol w:w="1405"/>
      </w:tblGrid>
      <w:tr w:rsidR="00341E35" w:rsidRPr="00C31FE3" w14:paraId="46FFCFF0" w14:textId="77777777" w:rsidTr="00525163">
        <w:tc>
          <w:tcPr>
            <w:tcW w:w="2181" w:type="dxa"/>
          </w:tcPr>
          <w:p w14:paraId="1892CF91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1" w:type="dxa"/>
          </w:tcPr>
          <w:p w14:paraId="53319D2E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31FE3">
              <w:rPr>
                <w:rFonts w:ascii="Arial" w:hAnsi="Arial" w:cs="Arial"/>
                <w:sz w:val="20"/>
                <w:szCs w:val="20"/>
              </w:rPr>
              <w:t>Any Grade</w:t>
            </w:r>
          </w:p>
        </w:tc>
        <w:tc>
          <w:tcPr>
            <w:tcW w:w="1452" w:type="dxa"/>
          </w:tcPr>
          <w:p w14:paraId="3167CDB2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31FE3">
              <w:rPr>
                <w:rFonts w:ascii="Arial" w:hAnsi="Arial" w:cs="Arial"/>
                <w:sz w:val="20"/>
                <w:szCs w:val="20"/>
              </w:rPr>
              <w:t>Grade 1</w:t>
            </w:r>
          </w:p>
        </w:tc>
        <w:tc>
          <w:tcPr>
            <w:tcW w:w="1430" w:type="dxa"/>
          </w:tcPr>
          <w:p w14:paraId="764AF349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31FE3">
              <w:rPr>
                <w:rFonts w:ascii="Arial" w:hAnsi="Arial" w:cs="Arial"/>
                <w:sz w:val="20"/>
                <w:szCs w:val="20"/>
              </w:rPr>
              <w:t>Grade 2</w:t>
            </w:r>
          </w:p>
        </w:tc>
        <w:tc>
          <w:tcPr>
            <w:tcW w:w="1431" w:type="dxa"/>
          </w:tcPr>
          <w:p w14:paraId="34643E9E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31FE3">
              <w:rPr>
                <w:rFonts w:ascii="Arial" w:hAnsi="Arial" w:cs="Arial"/>
                <w:sz w:val="20"/>
                <w:szCs w:val="20"/>
              </w:rPr>
              <w:t>Grade 3</w:t>
            </w:r>
          </w:p>
        </w:tc>
        <w:tc>
          <w:tcPr>
            <w:tcW w:w="1405" w:type="dxa"/>
          </w:tcPr>
          <w:p w14:paraId="04C2FA0F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31FE3">
              <w:rPr>
                <w:rFonts w:ascii="Arial" w:hAnsi="Arial" w:cs="Arial"/>
                <w:sz w:val="20"/>
                <w:szCs w:val="20"/>
              </w:rPr>
              <w:t>Grade 4</w:t>
            </w:r>
          </w:p>
        </w:tc>
      </w:tr>
      <w:tr w:rsidR="00341E35" w:rsidRPr="00C31FE3" w14:paraId="2030C38C" w14:textId="77777777" w:rsidTr="00525163">
        <w:tc>
          <w:tcPr>
            <w:tcW w:w="2181" w:type="dxa"/>
          </w:tcPr>
          <w:p w14:paraId="5ED916C2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31FE3">
              <w:rPr>
                <w:rFonts w:ascii="Arial" w:hAnsi="Arial" w:cs="Arial"/>
                <w:sz w:val="20"/>
                <w:szCs w:val="20"/>
              </w:rPr>
              <w:t>Any events</w:t>
            </w:r>
          </w:p>
        </w:tc>
        <w:tc>
          <w:tcPr>
            <w:tcW w:w="1451" w:type="dxa"/>
          </w:tcPr>
          <w:p w14:paraId="494AF1E2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31FE3">
              <w:rPr>
                <w:rFonts w:ascii="Arial" w:hAnsi="Arial" w:cs="Arial"/>
                <w:sz w:val="20"/>
                <w:szCs w:val="20"/>
              </w:rPr>
              <w:t>20(95.2%)</w:t>
            </w:r>
          </w:p>
        </w:tc>
        <w:tc>
          <w:tcPr>
            <w:tcW w:w="1452" w:type="dxa"/>
          </w:tcPr>
          <w:p w14:paraId="5B2E4A09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31FE3">
              <w:rPr>
                <w:rFonts w:ascii="Arial" w:hAnsi="Arial" w:cs="Arial"/>
                <w:sz w:val="20"/>
                <w:szCs w:val="20"/>
              </w:rPr>
              <w:t>2(15%)</w:t>
            </w:r>
          </w:p>
        </w:tc>
        <w:tc>
          <w:tcPr>
            <w:tcW w:w="1430" w:type="dxa"/>
          </w:tcPr>
          <w:p w14:paraId="19DB1A6E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31FE3">
              <w:rPr>
                <w:rFonts w:ascii="Arial" w:hAnsi="Arial" w:cs="Arial"/>
                <w:sz w:val="20"/>
                <w:szCs w:val="20"/>
              </w:rPr>
              <w:t>7(35%)</w:t>
            </w:r>
          </w:p>
        </w:tc>
        <w:tc>
          <w:tcPr>
            <w:tcW w:w="1431" w:type="dxa"/>
          </w:tcPr>
          <w:p w14:paraId="0591BBAA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31FE3">
              <w:rPr>
                <w:rFonts w:ascii="Arial" w:hAnsi="Arial" w:cs="Arial"/>
                <w:sz w:val="20"/>
                <w:szCs w:val="20"/>
              </w:rPr>
              <w:t>8(40%)</w:t>
            </w:r>
          </w:p>
        </w:tc>
        <w:tc>
          <w:tcPr>
            <w:tcW w:w="1405" w:type="dxa"/>
          </w:tcPr>
          <w:p w14:paraId="42D92A18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31FE3">
              <w:rPr>
                <w:rFonts w:ascii="Arial" w:hAnsi="Arial" w:cs="Arial"/>
                <w:sz w:val="20"/>
                <w:szCs w:val="20"/>
              </w:rPr>
              <w:t>2(10%)</w:t>
            </w:r>
          </w:p>
        </w:tc>
      </w:tr>
      <w:tr w:rsidR="00341E35" w:rsidRPr="00C31FE3" w14:paraId="586BF67F" w14:textId="77777777" w:rsidTr="00525163">
        <w:tc>
          <w:tcPr>
            <w:tcW w:w="2181" w:type="dxa"/>
          </w:tcPr>
          <w:p w14:paraId="09CA89C2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9D0B8E">
              <w:t>Abdominal distension</w:t>
            </w:r>
          </w:p>
        </w:tc>
        <w:tc>
          <w:tcPr>
            <w:tcW w:w="1451" w:type="dxa"/>
          </w:tcPr>
          <w:p w14:paraId="3A139E49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52" w:type="dxa"/>
          </w:tcPr>
          <w:p w14:paraId="1DAC22F3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30" w:type="dxa"/>
          </w:tcPr>
          <w:p w14:paraId="6FC5823E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31" w:type="dxa"/>
          </w:tcPr>
          <w:p w14:paraId="072266AF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05" w:type="dxa"/>
          </w:tcPr>
          <w:p w14:paraId="4DC9F940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</w:tr>
      <w:tr w:rsidR="00341E35" w:rsidRPr="00C31FE3" w14:paraId="57B41473" w14:textId="77777777" w:rsidTr="00525163">
        <w:tc>
          <w:tcPr>
            <w:tcW w:w="2181" w:type="dxa"/>
          </w:tcPr>
          <w:p w14:paraId="40DC55B5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9D0B8E">
              <w:t>Alanine aminotransferase increased</w:t>
            </w:r>
          </w:p>
        </w:tc>
        <w:tc>
          <w:tcPr>
            <w:tcW w:w="1451" w:type="dxa"/>
          </w:tcPr>
          <w:p w14:paraId="5FD0C5FC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52" w:type="dxa"/>
          </w:tcPr>
          <w:p w14:paraId="67484E74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30" w:type="dxa"/>
          </w:tcPr>
          <w:p w14:paraId="5BF6A649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31" w:type="dxa"/>
          </w:tcPr>
          <w:p w14:paraId="205618CF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05" w:type="dxa"/>
          </w:tcPr>
          <w:p w14:paraId="22029252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</w:tr>
      <w:tr w:rsidR="00341E35" w:rsidRPr="00C31FE3" w14:paraId="3AB9A473" w14:textId="77777777" w:rsidTr="00525163">
        <w:tc>
          <w:tcPr>
            <w:tcW w:w="2181" w:type="dxa"/>
          </w:tcPr>
          <w:p w14:paraId="3281769D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9D0B8E">
              <w:t>Anxiety</w:t>
            </w:r>
          </w:p>
        </w:tc>
        <w:tc>
          <w:tcPr>
            <w:tcW w:w="1451" w:type="dxa"/>
          </w:tcPr>
          <w:p w14:paraId="2BB04206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52" w:type="dxa"/>
          </w:tcPr>
          <w:p w14:paraId="23E1A39E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30" w:type="dxa"/>
          </w:tcPr>
          <w:p w14:paraId="224EAA29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31" w:type="dxa"/>
          </w:tcPr>
          <w:p w14:paraId="3EE29E7E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05" w:type="dxa"/>
          </w:tcPr>
          <w:p w14:paraId="16E71913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</w:tr>
      <w:tr w:rsidR="00341E35" w:rsidRPr="00C31FE3" w14:paraId="43880A27" w14:textId="77777777" w:rsidTr="00525163">
        <w:tc>
          <w:tcPr>
            <w:tcW w:w="2181" w:type="dxa"/>
          </w:tcPr>
          <w:p w14:paraId="7EE6B29B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9D0B8E">
              <w:t>Arthralgia</w:t>
            </w:r>
          </w:p>
        </w:tc>
        <w:tc>
          <w:tcPr>
            <w:tcW w:w="1451" w:type="dxa"/>
          </w:tcPr>
          <w:p w14:paraId="735ED48C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52" w:type="dxa"/>
          </w:tcPr>
          <w:p w14:paraId="180D02F6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30" w:type="dxa"/>
          </w:tcPr>
          <w:p w14:paraId="463753D6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31" w:type="dxa"/>
          </w:tcPr>
          <w:p w14:paraId="5398029F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05" w:type="dxa"/>
          </w:tcPr>
          <w:p w14:paraId="09A96B5A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</w:tr>
      <w:tr w:rsidR="00341E35" w:rsidRPr="00C31FE3" w14:paraId="5DADBE2A" w14:textId="77777777" w:rsidTr="00525163">
        <w:tc>
          <w:tcPr>
            <w:tcW w:w="2181" w:type="dxa"/>
          </w:tcPr>
          <w:p w14:paraId="54FA4552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9D0B8E">
              <w:t>Arthritis</w:t>
            </w:r>
          </w:p>
        </w:tc>
        <w:tc>
          <w:tcPr>
            <w:tcW w:w="1451" w:type="dxa"/>
          </w:tcPr>
          <w:p w14:paraId="20423BC0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52" w:type="dxa"/>
          </w:tcPr>
          <w:p w14:paraId="27FAE9E0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30" w:type="dxa"/>
          </w:tcPr>
          <w:p w14:paraId="5FEB07E5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31" w:type="dxa"/>
          </w:tcPr>
          <w:p w14:paraId="569ACE02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05" w:type="dxa"/>
          </w:tcPr>
          <w:p w14:paraId="0BDDF933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</w:tr>
      <w:tr w:rsidR="00341E35" w:rsidRPr="00C31FE3" w14:paraId="4D766615" w14:textId="77777777" w:rsidTr="00525163">
        <w:tc>
          <w:tcPr>
            <w:tcW w:w="2181" w:type="dxa"/>
          </w:tcPr>
          <w:p w14:paraId="6D654AA4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9D0B8E">
              <w:t>Aspartate aminotransferase increased</w:t>
            </w:r>
          </w:p>
        </w:tc>
        <w:tc>
          <w:tcPr>
            <w:tcW w:w="1451" w:type="dxa"/>
          </w:tcPr>
          <w:p w14:paraId="61ED594E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52" w:type="dxa"/>
          </w:tcPr>
          <w:p w14:paraId="6987FC8B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30" w:type="dxa"/>
          </w:tcPr>
          <w:p w14:paraId="20F06053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31" w:type="dxa"/>
          </w:tcPr>
          <w:p w14:paraId="40AC2559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05" w:type="dxa"/>
          </w:tcPr>
          <w:p w14:paraId="27218EF7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</w:tr>
      <w:tr w:rsidR="00341E35" w:rsidRPr="00C31FE3" w14:paraId="264C203A" w14:textId="77777777" w:rsidTr="00525163">
        <w:tc>
          <w:tcPr>
            <w:tcW w:w="2181" w:type="dxa"/>
          </w:tcPr>
          <w:p w14:paraId="523710FD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9D0B8E">
              <w:t>Atrial fibrillation</w:t>
            </w:r>
          </w:p>
        </w:tc>
        <w:tc>
          <w:tcPr>
            <w:tcW w:w="1451" w:type="dxa"/>
          </w:tcPr>
          <w:p w14:paraId="2593A030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52" w:type="dxa"/>
          </w:tcPr>
          <w:p w14:paraId="2B7528F5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30" w:type="dxa"/>
          </w:tcPr>
          <w:p w14:paraId="48B0F879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31" w:type="dxa"/>
          </w:tcPr>
          <w:p w14:paraId="48392002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05" w:type="dxa"/>
          </w:tcPr>
          <w:p w14:paraId="528DD5B3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</w:tr>
      <w:tr w:rsidR="00341E35" w:rsidRPr="00C31FE3" w14:paraId="497550C7" w14:textId="77777777" w:rsidTr="00525163">
        <w:tc>
          <w:tcPr>
            <w:tcW w:w="2181" w:type="dxa"/>
          </w:tcPr>
          <w:p w14:paraId="517D0FA2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9D0B8E">
              <w:t>Bloating</w:t>
            </w:r>
          </w:p>
        </w:tc>
        <w:tc>
          <w:tcPr>
            <w:tcW w:w="1451" w:type="dxa"/>
          </w:tcPr>
          <w:p w14:paraId="45CDAD64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52" w:type="dxa"/>
          </w:tcPr>
          <w:p w14:paraId="7E81B29C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30" w:type="dxa"/>
          </w:tcPr>
          <w:p w14:paraId="50AE1058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31" w:type="dxa"/>
          </w:tcPr>
          <w:p w14:paraId="40B5DB9B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05" w:type="dxa"/>
          </w:tcPr>
          <w:p w14:paraId="1BB6A8C5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</w:tr>
      <w:tr w:rsidR="00341E35" w:rsidRPr="00C31FE3" w14:paraId="6AFCC228" w14:textId="77777777" w:rsidTr="00525163">
        <w:tc>
          <w:tcPr>
            <w:tcW w:w="2181" w:type="dxa"/>
          </w:tcPr>
          <w:p w14:paraId="34A8B983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9D0B8E">
              <w:t>Blood bilirubin increased</w:t>
            </w:r>
          </w:p>
        </w:tc>
        <w:tc>
          <w:tcPr>
            <w:tcW w:w="1451" w:type="dxa"/>
          </w:tcPr>
          <w:p w14:paraId="47E19A8D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52" w:type="dxa"/>
          </w:tcPr>
          <w:p w14:paraId="34F2E366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30" w:type="dxa"/>
          </w:tcPr>
          <w:p w14:paraId="650A812A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31" w:type="dxa"/>
          </w:tcPr>
          <w:p w14:paraId="5F0A228A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05" w:type="dxa"/>
          </w:tcPr>
          <w:p w14:paraId="22DBF2C2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</w:tr>
      <w:tr w:rsidR="00341E35" w:rsidRPr="00C31FE3" w14:paraId="37DF2703" w14:textId="77777777" w:rsidTr="00525163">
        <w:tc>
          <w:tcPr>
            <w:tcW w:w="2181" w:type="dxa"/>
          </w:tcPr>
          <w:p w14:paraId="7DB175E2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9D0B8E">
              <w:t>Chest wall pain</w:t>
            </w:r>
          </w:p>
        </w:tc>
        <w:tc>
          <w:tcPr>
            <w:tcW w:w="1451" w:type="dxa"/>
          </w:tcPr>
          <w:p w14:paraId="1C045AF6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52" w:type="dxa"/>
          </w:tcPr>
          <w:p w14:paraId="6E224C95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30" w:type="dxa"/>
          </w:tcPr>
          <w:p w14:paraId="34E0D954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31" w:type="dxa"/>
          </w:tcPr>
          <w:p w14:paraId="30FE4641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05" w:type="dxa"/>
          </w:tcPr>
          <w:p w14:paraId="25DA042E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</w:tr>
      <w:tr w:rsidR="00341E35" w:rsidRPr="00C31FE3" w14:paraId="03EACFD1" w14:textId="77777777" w:rsidTr="00525163">
        <w:tc>
          <w:tcPr>
            <w:tcW w:w="2181" w:type="dxa"/>
          </w:tcPr>
          <w:p w14:paraId="06E870D1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9D0B8E">
              <w:t>Cough</w:t>
            </w:r>
          </w:p>
        </w:tc>
        <w:tc>
          <w:tcPr>
            <w:tcW w:w="1451" w:type="dxa"/>
          </w:tcPr>
          <w:p w14:paraId="1E3CA36C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52" w:type="dxa"/>
          </w:tcPr>
          <w:p w14:paraId="17562121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30" w:type="dxa"/>
          </w:tcPr>
          <w:p w14:paraId="5E41BFFC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31" w:type="dxa"/>
          </w:tcPr>
          <w:p w14:paraId="1B6F0DF3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05" w:type="dxa"/>
          </w:tcPr>
          <w:p w14:paraId="0E76F03B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</w:tr>
      <w:tr w:rsidR="00341E35" w:rsidRPr="00C31FE3" w14:paraId="2F74DF11" w14:textId="77777777" w:rsidTr="00525163">
        <w:tc>
          <w:tcPr>
            <w:tcW w:w="2181" w:type="dxa"/>
          </w:tcPr>
          <w:p w14:paraId="62334A3C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9D0B8E">
              <w:t>Duodenal hemorrhage</w:t>
            </w:r>
          </w:p>
        </w:tc>
        <w:tc>
          <w:tcPr>
            <w:tcW w:w="1451" w:type="dxa"/>
          </w:tcPr>
          <w:p w14:paraId="64B3BA4F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52" w:type="dxa"/>
          </w:tcPr>
          <w:p w14:paraId="5DFF52B9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30" w:type="dxa"/>
          </w:tcPr>
          <w:p w14:paraId="27155DDF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31" w:type="dxa"/>
          </w:tcPr>
          <w:p w14:paraId="79BF059B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05" w:type="dxa"/>
          </w:tcPr>
          <w:p w14:paraId="30470418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</w:tr>
      <w:tr w:rsidR="00341E35" w:rsidRPr="00C31FE3" w14:paraId="2E0DABD4" w14:textId="77777777" w:rsidTr="00525163">
        <w:tc>
          <w:tcPr>
            <w:tcW w:w="2181" w:type="dxa"/>
          </w:tcPr>
          <w:p w14:paraId="319E5A8E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9D0B8E">
              <w:t>Dysphagia</w:t>
            </w:r>
          </w:p>
        </w:tc>
        <w:tc>
          <w:tcPr>
            <w:tcW w:w="1451" w:type="dxa"/>
          </w:tcPr>
          <w:p w14:paraId="2304C916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52" w:type="dxa"/>
          </w:tcPr>
          <w:p w14:paraId="09A3201F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30" w:type="dxa"/>
          </w:tcPr>
          <w:p w14:paraId="5213F18B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31" w:type="dxa"/>
          </w:tcPr>
          <w:p w14:paraId="622648BF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05" w:type="dxa"/>
          </w:tcPr>
          <w:p w14:paraId="71C1ACC3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</w:tr>
      <w:tr w:rsidR="00341E35" w:rsidRPr="00C31FE3" w14:paraId="1732A6F9" w14:textId="77777777" w:rsidTr="00525163">
        <w:tc>
          <w:tcPr>
            <w:tcW w:w="2181" w:type="dxa"/>
          </w:tcPr>
          <w:p w14:paraId="5D85A893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9D0B8E">
              <w:t>Edema trunk</w:t>
            </w:r>
          </w:p>
        </w:tc>
        <w:tc>
          <w:tcPr>
            <w:tcW w:w="1451" w:type="dxa"/>
          </w:tcPr>
          <w:p w14:paraId="6BA0F0F5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52" w:type="dxa"/>
          </w:tcPr>
          <w:p w14:paraId="1848D3E1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30" w:type="dxa"/>
          </w:tcPr>
          <w:p w14:paraId="3CF50F5E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31" w:type="dxa"/>
          </w:tcPr>
          <w:p w14:paraId="205B5E92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05" w:type="dxa"/>
          </w:tcPr>
          <w:p w14:paraId="6C47BD36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</w:tr>
      <w:tr w:rsidR="00341E35" w:rsidRPr="00C31FE3" w14:paraId="43A4429F" w14:textId="77777777" w:rsidTr="00525163">
        <w:tc>
          <w:tcPr>
            <w:tcW w:w="2181" w:type="dxa"/>
          </w:tcPr>
          <w:p w14:paraId="0D3C56BB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9D0B8E">
              <w:t>Fever</w:t>
            </w:r>
          </w:p>
        </w:tc>
        <w:tc>
          <w:tcPr>
            <w:tcW w:w="1451" w:type="dxa"/>
          </w:tcPr>
          <w:p w14:paraId="5ED80738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52" w:type="dxa"/>
          </w:tcPr>
          <w:p w14:paraId="2099CD88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30" w:type="dxa"/>
          </w:tcPr>
          <w:p w14:paraId="476E9A3F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31" w:type="dxa"/>
          </w:tcPr>
          <w:p w14:paraId="7920336E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05" w:type="dxa"/>
          </w:tcPr>
          <w:p w14:paraId="63620D47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</w:tr>
      <w:tr w:rsidR="00341E35" w:rsidRPr="00C31FE3" w14:paraId="4010BA64" w14:textId="77777777" w:rsidTr="00525163">
        <w:tc>
          <w:tcPr>
            <w:tcW w:w="2181" w:type="dxa"/>
          </w:tcPr>
          <w:p w14:paraId="0F9CA1D6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9D0B8E">
              <w:t>Flatulence</w:t>
            </w:r>
          </w:p>
        </w:tc>
        <w:tc>
          <w:tcPr>
            <w:tcW w:w="1451" w:type="dxa"/>
          </w:tcPr>
          <w:p w14:paraId="06F93A94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52" w:type="dxa"/>
          </w:tcPr>
          <w:p w14:paraId="2248FD35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30" w:type="dxa"/>
          </w:tcPr>
          <w:p w14:paraId="6526B1FE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31" w:type="dxa"/>
          </w:tcPr>
          <w:p w14:paraId="18875204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05" w:type="dxa"/>
          </w:tcPr>
          <w:p w14:paraId="1A6216C8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</w:tr>
      <w:tr w:rsidR="00341E35" w:rsidRPr="00C31FE3" w14:paraId="63183482" w14:textId="77777777" w:rsidTr="00525163">
        <w:tc>
          <w:tcPr>
            <w:tcW w:w="2181" w:type="dxa"/>
          </w:tcPr>
          <w:p w14:paraId="5CCB6FF5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9D0B8E">
              <w:t>Flu like symptoms</w:t>
            </w:r>
          </w:p>
        </w:tc>
        <w:tc>
          <w:tcPr>
            <w:tcW w:w="1451" w:type="dxa"/>
          </w:tcPr>
          <w:p w14:paraId="0392FDD9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52" w:type="dxa"/>
          </w:tcPr>
          <w:p w14:paraId="39211A44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30" w:type="dxa"/>
          </w:tcPr>
          <w:p w14:paraId="45F97187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31" w:type="dxa"/>
          </w:tcPr>
          <w:p w14:paraId="0D85252F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05" w:type="dxa"/>
          </w:tcPr>
          <w:p w14:paraId="47F02715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</w:tr>
      <w:tr w:rsidR="00341E35" w:rsidRPr="00C31FE3" w14:paraId="31AD7F42" w14:textId="77777777" w:rsidTr="00525163">
        <w:tc>
          <w:tcPr>
            <w:tcW w:w="2181" w:type="dxa"/>
          </w:tcPr>
          <w:p w14:paraId="32A33DF0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9D0B8E">
              <w:t>General disorders-admin site condition</w:t>
            </w:r>
          </w:p>
        </w:tc>
        <w:tc>
          <w:tcPr>
            <w:tcW w:w="1451" w:type="dxa"/>
          </w:tcPr>
          <w:p w14:paraId="3B8BEA71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52" w:type="dxa"/>
          </w:tcPr>
          <w:p w14:paraId="01ADCB1E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30" w:type="dxa"/>
          </w:tcPr>
          <w:p w14:paraId="0355FE1E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31" w:type="dxa"/>
          </w:tcPr>
          <w:p w14:paraId="15026B91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05" w:type="dxa"/>
          </w:tcPr>
          <w:p w14:paraId="18E559AA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</w:tr>
      <w:tr w:rsidR="00341E35" w:rsidRPr="00C31FE3" w14:paraId="1893B5E9" w14:textId="77777777" w:rsidTr="00525163">
        <w:tc>
          <w:tcPr>
            <w:tcW w:w="2181" w:type="dxa"/>
          </w:tcPr>
          <w:p w14:paraId="67F7C69B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9D0B8E">
              <w:t>Genital edema</w:t>
            </w:r>
          </w:p>
        </w:tc>
        <w:tc>
          <w:tcPr>
            <w:tcW w:w="1451" w:type="dxa"/>
          </w:tcPr>
          <w:p w14:paraId="278B28D0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52" w:type="dxa"/>
          </w:tcPr>
          <w:p w14:paraId="20A97ABF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30" w:type="dxa"/>
          </w:tcPr>
          <w:p w14:paraId="20D6BA4B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31" w:type="dxa"/>
          </w:tcPr>
          <w:p w14:paraId="68B59EF8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05" w:type="dxa"/>
          </w:tcPr>
          <w:p w14:paraId="1AA07420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</w:tr>
      <w:tr w:rsidR="00341E35" w:rsidRPr="00C31FE3" w14:paraId="40123042" w14:textId="77777777" w:rsidTr="00525163">
        <w:tc>
          <w:tcPr>
            <w:tcW w:w="2181" w:type="dxa"/>
          </w:tcPr>
          <w:p w14:paraId="75B66DA7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9D0B8E">
              <w:t>Hot flashes</w:t>
            </w:r>
          </w:p>
        </w:tc>
        <w:tc>
          <w:tcPr>
            <w:tcW w:w="1451" w:type="dxa"/>
          </w:tcPr>
          <w:p w14:paraId="7299A0D7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52" w:type="dxa"/>
          </w:tcPr>
          <w:p w14:paraId="0ABC5E02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30" w:type="dxa"/>
          </w:tcPr>
          <w:p w14:paraId="776F169D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31" w:type="dxa"/>
          </w:tcPr>
          <w:p w14:paraId="7BC38575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05" w:type="dxa"/>
          </w:tcPr>
          <w:p w14:paraId="16E3E699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</w:tr>
      <w:tr w:rsidR="00341E35" w:rsidRPr="00C31FE3" w14:paraId="45B7C32B" w14:textId="77777777" w:rsidTr="00525163">
        <w:tc>
          <w:tcPr>
            <w:tcW w:w="2181" w:type="dxa"/>
          </w:tcPr>
          <w:p w14:paraId="14D2220E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9D0B8E">
              <w:t>Hyperhidrosis</w:t>
            </w:r>
          </w:p>
        </w:tc>
        <w:tc>
          <w:tcPr>
            <w:tcW w:w="1451" w:type="dxa"/>
          </w:tcPr>
          <w:p w14:paraId="5C7130E6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52" w:type="dxa"/>
          </w:tcPr>
          <w:p w14:paraId="7D6DE222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30" w:type="dxa"/>
          </w:tcPr>
          <w:p w14:paraId="7B8938D8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31" w:type="dxa"/>
          </w:tcPr>
          <w:p w14:paraId="5A56B878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05" w:type="dxa"/>
          </w:tcPr>
          <w:p w14:paraId="4BEFB320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</w:tr>
      <w:tr w:rsidR="00341E35" w:rsidRPr="00C31FE3" w14:paraId="6247B7DE" w14:textId="77777777" w:rsidTr="00525163">
        <w:tc>
          <w:tcPr>
            <w:tcW w:w="2181" w:type="dxa"/>
          </w:tcPr>
          <w:p w14:paraId="35C71BB8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9D0B8E">
              <w:t>Hypokalemia</w:t>
            </w:r>
          </w:p>
        </w:tc>
        <w:tc>
          <w:tcPr>
            <w:tcW w:w="1451" w:type="dxa"/>
          </w:tcPr>
          <w:p w14:paraId="327F262E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52" w:type="dxa"/>
          </w:tcPr>
          <w:p w14:paraId="52E87F5D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30" w:type="dxa"/>
          </w:tcPr>
          <w:p w14:paraId="3C6AE5A8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31" w:type="dxa"/>
          </w:tcPr>
          <w:p w14:paraId="6BF933D2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05" w:type="dxa"/>
          </w:tcPr>
          <w:p w14:paraId="5245FEAB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</w:tr>
      <w:tr w:rsidR="00341E35" w:rsidRPr="00C31FE3" w14:paraId="4E600A76" w14:textId="77777777" w:rsidTr="00525163">
        <w:tc>
          <w:tcPr>
            <w:tcW w:w="2181" w:type="dxa"/>
          </w:tcPr>
          <w:p w14:paraId="7465A001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9D0B8E">
              <w:t>Hyponatremia</w:t>
            </w:r>
          </w:p>
        </w:tc>
        <w:tc>
          <w:tcPr>
            <w:tcW w:w="1451" w:type="dxa"/>
          </w:tcPr>
          <w:p w14:paraId="79B836D4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52" w:type="dxa"/>
          </w:tcPr>
          <w:p w14:paraId="2B1C5595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30" w:type="dxa"/>
          </w:tcPr>
          <w:p w14:paraId="790C04A0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31" w:type="dxa"/>
          </w:tcPr>
          <w:p w14:paraId="5D1A639C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05" w:type="dxa"/>
          </w:tcPr>
          <w:p w14:paraId="586C50AE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</w:tr>
      <w:tr w:rsidR="00341E35" w:rsidRPr="00C31FE3" w14:paraId="7E5CDBB4" w14:textId="77777777" w:rsidTr="00525163">
        <w:tc>
          <w:tcPr>
            <w:tcW w:w="2181" w:type="dxa"/>
          </w:tcPr>
          <w:p w14:paraId="557E363F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9D0B8E">
              <w:t>Hypophosphatemia</w:t>
            </w:r>
          </w:p>
        </w:tc>
        <w:tc>
          <w:tcPr>
            <w:tcW w:w="1451" w:type="dxa"/>
          </w:tcPr>
          <w:p w14:paraId="65F3DF82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52" w:type="dxa"/>
          </w:tcPr>
          <w:p w14:paraId="57D26926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30" w:type="dxa"/>
          </w:tcPr>
          <w:p w14:paraId="3E18B85D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31" w:type="dxa"/>
          </w:tcPr>
          <w:p w14:paraId="55658E4B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05" w:type="dxa"/>
          </w:tcPr>
          <w:p w14:paraId="3410AA2A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</w:tr>
      <w:tr w:rsidR="00341E35" w:rsidRPr="00C31FE3" w14:paraId="6FDDB2F5" w14:textId="77777777" w:rsidTr="00525163">
        <w:tc>
          <w:tcPr>
            <w:tcW w:w="2181" w:type="dxa"/>
          </w:tcPr>
          <w:p w14:paraId="4B658F69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9D0B8E">
              <w:t>Hypoxia</w:t>
            </w:r>
          </w:p>
        </w:tc>
        <w:tc>
          <w:tcPr>
            <w:tcW w:w="1451" w:type="dxa"/>
          </w:tcPr>
          <w:p w14:paraId="123B9546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52" w:type="dxa"/>
          </w:tcPr>
          <w:p w14:paraId="12DA6803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30" w:type="dxa"/>
          </w:tcPr>
          <w:p w14:paraId="5FD4FCCD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31" w:type="dxa"/>
          </w:tcPr>
          <w:p w14:paraId="08F329C8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05" w:type="dxa"/>
          </w:tcPr>
          <w:p w14:paraId="739680F2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</w:tr>
      <w:tr w:rsidR="00341E35" w:rsidRPr="00C31FE3" w14:paraId="6D3099B1" w14:textId="77777777" w:rsidTr="00525163">
        <w:tc>
          <w:tcPr>
            <w:tcW w:w="2181" w:type="dxa"/>
          </w:tcPr>
          <w:p w14:paraId="27274256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9D0B8E">
              <w:t>Immune system disorders</w:t>
            </w:r>
          </w:p>
        </w:tc>
        <w:tc>
          <w:tcPr>
            <w:tcW w:w="1451" w:type="dxa"/>
          </w:tcPr>
          <w:p w14:paraId="2828B549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52" w:type="dxa"/>
          </w:tcPr>
          <w:p w14:paraId="3CBF7568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30" w:type="dxa"/>
          </w:tcPr>
          <w:p w14:paraId="1807DFFD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31" w:type="dxa"/>
          </w:tcPr>
          <w:p w14:paraId="0128B226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05" w:type="dxa"/>
          </w:tcPr>
          <w:p w14:paraId="114708FD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</w:tr>
      <w:tr w:rsidR="00341E35" w:rsidRPr="00C31FE3" w14:paraId="0A582D21" w14:textId="77777777" w:rsidTr="00525163">
        <w:tc>
          <w:tcPr>
            <w:tcW w:w="2181" w:type="dxa"/>
          </w:tcPr>
          <w:p w14:paraId="7C850116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9D0B8E">
              <w:t>Infections and infestations</w:t>
            </w:r>
          </w:p>
        </w:tc>
        <w:tc>
          <w:tcPr>
            <w:tcW w:w="1451" w:type="dxa"/>
          </w:tcPr>
          <w:p w14:paraId="1587B33D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52" w:type="dxa"/>
          </w:tcPr>
          <w:p w14:paraId="11F3E396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30" w:type="dxa"/>
          </w:tcPr>
          <w:p w14:paraId="546E9C5A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31" w:type="dxa"/>
          </w:tcPr>
          <w:p w14:paraId="3270FEA4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05" w:type="dxa"/>
          </w:tcPr>
          <w:p w14:paraId="33E59A2B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</w:tr>
      <w:tr w:rsidR="00341E35" w:rsidRPr="00C31FE3" w14:paraId="2A6C3838" w14:textId="77777777" w:rsidTr="00525163">
        <w:tc>
          <w:tcPr>
            <w:tcW w:w="2181" w:type="dxa"/>
          </w:tcPr>
          <w:p w14:paraId="73C805BB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9D0B8E">
              <w:t>Infusion related reaction</w:t>
            </w:r>
          </w:p>
        </w:tc>
        <w:tc>
          <w:tcPr>
            <w:tcW w:w="1451" w:type="dxa"/>
          </w:tcPr>
          <w:p w14:paraId="5B90C05B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52" w:type="dxa"/>
          </w:tcPr>
          <w:p w14:paraId="5B3052C6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30" w:type="dxa"/>
          </w:tcPr>
          <w:p w14:paraId="67E46F76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31" w:type="dxa"/>
          </w:tcPr>
          <w:p w14:paraId="4194F389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05" w:type="dxa"/>
          </w:tcPr>
          <w:p w14:paraId="0A4F974E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</w:tr>
      <w:tr w:rsidR="00341E35" w:rsidRPr="00C31FE3" w14:paraId="26D0133D" w14:textId="77777777" w:rsidTr="00525163">
        <w:tc>
          <w:tcPr>
            <w:tcW w:w="2181" w:type="dxa"/>
          </w:tcPr>
          <w:p w14:paraId="14B58E9E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9D0B8E">
              <w:t>INR increased</w:t>
            </w:r>
          </w:p>
        </w:tc>
        <w:tc>
          <w:tcPr>
            <w:tcW w:w="1451" w:type="dxa"/>
          </w:tcPr>
          <w:p w14:paraId="142D07D0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52" w:type="dxa"/>
          </w:tcPr>
          <w:p w14:paraId="1E9163D2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30" w:type="dxa"/>
          </w:tcPr>
          <w:p w14:paraId="4AAF3E0A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31" w:type="dxa"/>
          </w:tcPr>
          <w:p w14:paraId="3FEBDBCD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05" w:type="dxa"/>
          </w:tcPr>
          <w:p w14:paraId="565C1CF7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</w:tr>
      <w:tr w:rsidR="00341E35" w:rsidRPr="00C31FE3" w14:paraId="3D2777AA" w14:textId="77777777" w:rsidTr="00525163">
        <w:tc>
          <w:tcPr>
            <w:tcW w:w="2181" w:type="dxa"/>
          </w:tcPr>
          <w:p w14:paraId="177EC708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9D0B8E">
              <w:lastRenderedPageBreak/>
              <w:t>Infestations</w:t>
            </w:r>
          </w:p>
        </w:tc>
        <w:tc>
          <w:tcPr>
            <w:tcW w:w="1451" w:type="dxa"/>
          </w:tcPr>
          <w:p w14:paraId="75A63666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52" w:type="dxa"/>
          </w:tcPr>
          <w:p w14:paraId="0481E59D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30" w:type="dxa"/>
          </w:tcPr>
          <w:p w14:paraId="06526393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31" w:type="dxa"/>
          </w:tcPr>
          <w:p w14:paraId="21C29FF9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05" w:type="dxa"/>
          </w:tcPr>
          <w:p w14:paraId="427FD552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</w:tr>
      <w:tr w:rsidR="00341E35" w:rsidRPr="00C31FE3" w14:paraId="7006C1C9" w14:textId="77777777" w:rsidTr="00525163">
        <w:tc>
          <w:tcPr>
            <w:tcW w:w="2181" w:type="dxa"/>
          </w:tcPr>
          <w:p w14:paraId="2E269C89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9D0B8E">
              <w:t>Lip infection</w:t>
            </w:r>
          </w:p>
        </w:tc>
        <w:tc>
          <w:tcPr>
            <w:tcW w:w="1451" w:type="dxa"/>
          </w:tcPr>
          <w:p w14:paraId="1A4FFD34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52" w:type="dxa"/>
          </w:tcPr>
          <w:p w14:paraId="09B167AB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30" w:type="dxa"/>
          </w:tcPr>
          <w:p w14:paraId="75E2D24D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31" w:type="dxa"/>
          </w:tcPr>
          <w:p w14:paraId="19AAC33E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05" w:type="dxa"/>
          </w:tcPr>
          <w:p w14:paraId="4710F152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</w:tr>
      <w:tr w:rsidR="00341E35" w:rsidRPr="00C31FE3" w14:paraId="21EA4BEA" w14:textId="77777777" w:rsidTr="00525163">
        <w:tc>
          <w:tcPr>
            <w:tcW w:w="2181" w:type="dxa"/>
          </w:tcPr>
          <w:p w14:paraId="4E45248B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9D0B8E">
              <w:t>Mucositis oral</w:t>
            </w:r>
          </w:p>
        </w:tc>
        <w:tc>
          <w:tcPr>
            <w:tcW w:w="1451" w:type="dxa"/>
          </w:tcPr>
          <w:p w14:paraId="4D97D152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52" w:type="dxa"/>
          </w:tcPr>
          <w:p w14:paraId="5446150C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30" w:type="dxa"/>
          </w:tcPr>
          <w:p w14:paraId="1FA25A88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31" w:type="dxa"/>
          </w:tcPr>
          <w:p w14:paraId="3277DFD6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05" w:type="dxa"/>
          </w:tcPr>
          <w:p w14:paraId="3BD2D2B5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</w:tr>
      <w:tr w:rsidR="00341E35" w:rsidRPr="00C31FE3" w14:paraId="1CD27B36" w14:textId="77777777" w:rsidTr="00525163">
        <w:tc>
          <w:tcPr>
            <w:tcW w:w="2181" w:type="dxa"/>
          </w:tcPr>
          <w:p w14:paraId="346F0189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9D0B8E">
              <w:t>Myalgia</w:t>
            </w:r>
          </w:p>
        </w:tc>
        <w:tc>
          <w:tcPr>
            <w:tcW w:w="1451" w:type="dxa"/>
          </w:tcPr>
          <w:p w14:paraId="219AC115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52" w:type="dxa"/>
          </w:tcPr>
          <w:p w14:paraId="48EE1413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30" w:type="dxa"/>
          </w:tcPr>
          <w:p w14:paraId="708507BF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31" w:type="dxa"/>
          </w:tcPr>
          <w:p w14:paraId="3A872B57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05" w:type="dxa"/>
          </w:tcPr>
          <w:p w14:paraId="6E96734E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</w:tr>
      <w:tr w:rsidR="00341E35" w:rsidRPr="00C31FE3" w14:paraId="6717AAF5" w14:textId="77777777" w:rsidTr="00525163">
        <w:tc>
          <w:tcPr>
            <w:tcW w:w="2181" w:type="dxa"/>
          </w:tcPr>
          <w:p w14:paraId="51CD9478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9D0B8E">
              <w:t>Paresthesia</w:t>
            </w:r>
          </w:p>
        </w:tc>
        <w:tc>
          <w:tcPr>
            <w:tcW w:w="1451" w:type="dxa"/>
          </w:tcPr>
          <w:p w14:paraId="56C58EDE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52" w:type="dxa"/>
          </w:tcPr>
          <w:p w14:paraId="7406BB3A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30" w:type="dxa"/>
          </w:tcPr>
          <w:p w14:paraId="4149A571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31" w:type="dxa"/>
          </w:tcPr>
          <w:p w14:paraId="415CC62E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05" w:type="dxa"/>
          </w:tcPr>
          <w:p w14:paraId="1F2B9C4B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</w:tr>
      <w:tr w:rsidR="00341E35" w:rsidRPr="00C31FE3" w14:paraId="4B5F826F" w14:textId="77777777" w:rsidTr="00525163">
        <w:tc>
          <w:tcPr>
            <w:tcW w:w="2181" w:type="dxa"/>
          </w:tcPr>
          <w:p w14:paraId="12065E4F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9D0B8E">
              <w:t>Pericardial effusion</w:t>
            </w:r>
          </w:p>
        </w:tc>
        <w:tc>
          <w:tcPr>
            <w:tcW w:w="1451" w:type="dxa"/>
          </w:tcPr>
          <w:p w14:paraId="195CC65B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52" w:type="dxa"/>
          </w:tcPr>
          <w:p w14:paraId="173259BE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30" w:type="dxa"/>
          </w:tcPr>
          <w:p w14:paraId="01A988D9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31" w:type="dxa"/>
          </w:tcPr>
          <w:p w14:paraId="5FF3907F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05" w:type="dxa"/>
          </w:tcPr>
          <w:p w14:paraId="1DFB43AA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</w:tr>
      <w:tr w:rsidR="00341E35" w:rsidRPr="00C31FE3" w14:paraId="2162BE11" w14:textId="77777777" w:rsidTr="00525163">
        <w:tc>
          <w:tcPr>
            <w:tcW w:w="2181" w:type="dxa"/>
          </w:tcPr>
          <w:p w14:paraId="2A1BC693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9D0B8E">
              <w:t>Peripheral motor neuropathy</w:t>
            </w:r>
          </w:p>
        </w:tc>
        <w:tc>
          <w:tcPr>
            <w:tcW w:w="1451" w:type="dxa"/>
          </w:tcPr>
          <w:p w14:paraId="069DBE9C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52" w:type="dxa"/>
          </w:tcPr>
          <w:p w14:paraId="6CA62BE7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30" w:type="dxa"/>
          </w:tcPr>
          <w:p w14:paraId="3DEF36D4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31" w:type="dxa"/>
          </w:tcPr>
          <w:p w14:paraId="1D172AE0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05" w:type="dxa"/>
          </w:tcPr>
          <w:p w14:paraId="1CD48E45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</w:tr>
      <w:tr w:rsidR="00341E35" w:rsidRPr="00C31FE3" w14:paraId="0378CB68" w14:textId="77777777" w:rsidTr="00525163">
        <w:tc>
          <w:tcPr>
            <w:tcW w:w="2181" w:type="dxa"/>
          </w:tcPr>
          <w:p w14:paraId="64225336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9D0B8E">
              <w:t>Pleuritic pain</w:t>
            </w:r>
          </w:p>
        </w:tc>
        <w:tc>
          <w:tcPr>
            <w:tcW w:w="1451" w:type="dxa"/>
          </w:tcPr>
          <w:p w14:paraId="13DF31EF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52" w:type="dxa"/>
          </w:tcPr>
          <w:p w14:paraId="748B6634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30" w:type="dxa"/>
          </w:tcPr>
          <w:p w14:paraId="22DCC491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31" w:type="dxa"/>
          </w:tcPr>
          <w:p w14:paraId="0A6DA2E8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05" w:type="dxa"/>
          </w:tcPr>
          <w:p w14:paraId="2B0F428C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</w:tr>
      <w:tr w:rsidR="00341E35" w:rsidRPr="00C31FE3" w14:paraId="46E1A2E8" w14:textId="77777777" w:rsidTr="00525163">
        <w:tc>
          <w:tcPr>
            <w:tcW w:w="2181" w:type="dxa"/>
          </w:tcPr>
          <w:p w14:paraId="4C200064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9D0B8E">
              <w:t>Productive cough</w:t>
            </w:r>
          </w:p>
        </w:tc>
        <w:tc>
          <w:tcPr>
            <w:tcW w:w="1451" w:type="dxa"/>
          </w:tcPr>
          <w:p w14:paraId="02BBCB3B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52" w:type="dxa"/>
          </w:tcPr>
          <w:p w14:paraId="7970542C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30" w:type="dxa"/>
          </w:tcPr>
          <w:p w14:paraId="655A0F99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31" w:type="dxa"/>
          </w:tcPr>
          <w:p w14:paraId="4B155BD7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05" w:type="dxa"/>
          </w:tcPr>
          <w:p w14:paraId="0D71193B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</w:tr>
      <w:tr w:rsidR="00341E35" w:rsidRPr="00C31FE3" w14:paraId="4ABE3771" w14:textId="77777777" w:rsidTr="00525163">
        <w:tc>
          <w:tcPr>
            <w:tcW w:w="2181" w:type="dxa"/>
          </w:tcPr>
          <w:p w14:paraId="59337A24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9D0B8E">
              <w:t>Pruritus</w:t>
            </w:r>
          </w:p>
        </w:tc>
        <w:tc>
          <w:tcPr>
            <w:tcW w:w="1451" w:type="dxa"/>
          </w:tcPr>
          <w:p w14:paraId="26E1AB72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52" w:type="dxa"/>
          </w:tcPr>
          <w:p w14:paraId="3A7AEB43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30" w:type="dxa"/>
          </w:tcPr>
          <w:p w14:paraId="18A041AF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31" w:type="dxa"/>
          </w:tcPr>
          <w:p w14:paraId="57048FF8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05" w:type="dxa"/>
          </w:tcPr>
          <w:p w14:paraId="6513FC2D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</w:tr>
      <w:tr w:rsidR="00341E35" w:rsidRPr="00C31FE3" w14:paraId="58B51D30" w14:textId="77777777" w:rsidTr="00525163">
        <w:tc>
          <w:tcPr>
            <w:tcW w:w="2181" w:type="dxa"/>
          </w:tcPr>
          <w:p w14:paraId="7E61D5DE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9D0B8E">
              <w:t>Rash maculo-papular</w:t>
            </w:r>
          </w:p>
        </w:tc>
        <w:tc>
          <w:tcPr>
            <w:tcW w:w="1451" w:type="dxa"/>
          </w:tcPr>
          <w:p w14:paraId="0A56B477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52" w:type="dxa"/>
          </w:tcPr>
          <w:p w14:paraId="3B55F4CD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30" w:type="dxa"/>
          </w:tcPr>
          <w:p w14:paraId="6B9D1F75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31" w:type="dxa"/>
          </w:tcPr>
          <w:p w14:paraId="05CCB42F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05" w:type="dxa"/>
          </w:tcPr>
          <w:p w14:paraId="1929191D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</w:tr>
      <w:tr w:rsidR="00341E35" w:rsidRPr="00C31FE3" w14:paraId="11A8ACC8" w14:textId="77777777" w:rsidTr="00525163">
        <w:tc>
          <w:tcPr>
            <w:tcW w:w="2181" w:type="dxa"/>
          </w:tcPr>
          <w:p w14:paraId="372DA85C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9D0B8E">
              <w:t>Scrotal pain</w:t>
            </w:r>
          </w:p>
        </w:tc>
        <w:tc>
          <w:tcPr>
            <w:tcW w:w="1451" w:type="dxa"/>
          </w:tcPr>
          <w:p w14:paraId="6DA096CE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52" w:type="dxa"/>
          </w:tcPr>
          <w:p w14:paraId="44C63E51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30" w:type="dxa"/>
          </w:tcPr>
          <w:p w14:paraId="04518F68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31" w:type="dxa"/>
          </w:tcPr>
          <w:p w14:paraId="47F7446D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05" w:type="dxa"/>
          </w:tcPr>
          <w:p w14:paraId="7408D38D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</w:tr>
      <w:tr w:rsidR="00341E35" w:rsidRPr="00C31FE3" w14:paraId="52B38108" w14:textId="77777777" w:rsidTr="00525163">
        <w:tc>
          <w:tcPr>
            <w:tcW w:w="2181" w:type="dxa"/>
          </w:tcPr>
          <w:p w14:paraId="0EF91F25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9D0B8E">
              <w:t>Sneezing</w:t>
            </w:r>
          </w:p>
        </w:tc>
        <w:tc>
          <w:tcPr>
            <w:tcW w:w="1451" w:type="dxa"/>
          </w:tcPr>
          <w:p w14:paraId="062C818C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52" w:type="dxa"/>
          </w:tcPr>
          <w:p w14:paraId="747286B0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30" w:type="dxa"/>
          </w:tcPr>
          <w:p w14:paraId="68A5FBEE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31" w:type="dxa"/>
          </w:tcPr>
          <w:p w14:paraId="42BECC2D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05" w:type="dxa"/>
          </w:tcPr>
          <w:p w14:paraId="2CABB7B6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</w:tr>
      <w:tr w:rsidR="00341E35" w:rsidRPr="00C31FE3" w14:paraId="53CDC71C" w14:textId="77777777" w:rsidTr="00525163">
        <w:tc>
          <w:tcPr>
            <w:tcW w:w="2181" w:type="dxa"/>
          </w:tcPr>
          <w:p w14:paraId="4B69E76C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9D0B8E">
              <w:t>Sore throat</w:t>
            </w:r>
          </w:p>
        </w:tc>
        <w:tc>
          <w:tcPr>
            <w:tcW w:w="1451" w:type="dxa"/>
          </w:tcPr>
          <w:p w14:paraId="38DFFA12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52" w:type="dxa"/>
          </w:tcPr>
          <w:p w14:paraId="0389443B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30" w:type="dxa"/>
          </w:tcPr>
          <w:p w14:paraId="440B4E0C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31" w:type="dxa"/>
          </w:tcPr>
          <w:p w14:paraId="00BDE832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05" w:type="dxa"/>
          </w:tcPr>
          <w:p w14:paraId="108184BB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</w:tr>
      <w:tr w:rsidR="00341E35" w:rsidRPr="00C31FE3" w14:paraId="3AF7D7CE" w14:textId="77777777" w:rsidTr="00525163">
        <w:tc>
          <w:tcPr>
            <w:tcW w:w="2181" w:type="dxa"/>
          </w:tcPr>
          <w:p w14:paraId="185C65F6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9D0B8E">
              <w:t>Thromboembolic event</w:t>
            </w:r>
          </w:p>
        </w:tc>
        <w:tc>
          <w:tcPr>
            <w:tcW w:w="1451" w:type="dxa"/>
          </w:tcPr>
          <w:p w14:paraId="2BC05600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52" w:type="dxa"/>
          </w:tcPr>
          <w:p w14:paraId="0CB00A5B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30" w:type="dxa"/>
          </w:tcPr>
          <w:p w14:paraId="5889FC0E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31" w:type="dxa"/>
          </w:tcPr>
          <w:p w14:paraId="40978B5D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05" w:type="dxa"/>
          </w:tcPr>
          <w:p w14:paraId="10CA464E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</w:tr>
      <w:tr w:rsidR="00341E35" w:rsidRPr="00C31FE3" w14:paraId="56E99D64" w14:textId="77777777" w:rsidTr="00525163">
        <w:tc>
          <w:tcPr>
            <w:tcW w:w="2181" w:type="dxa"/>
          </w:tcPr>
          <w:p w14:paraId="511EDFE3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9D0B8E">
              <w:t>Urinary tract infection</w:t>
            </w:r>
          </w:p>
        </w:tc>
        <w:tc>
          <w:tcPr>
            <w:tcW w:w="1451" w:type="dxa"/>
          </w:tcPr>
          <w:p w14:paraId="287FF071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52" w:type="dxa"/>
          </w:tcPr>
          <w:p w14:paraId="4F37E4E2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30" w:type="dxa"/>
          </w:tcPr>
          <w:p w14:paraId="2E549708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31" w:type="dxa"/>
          </w:tcPr>
          <w:p w14:paraId="7E32DB14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05" w:type="dxa"/>
          </w:tcPr>
          <w:p w14:paraId="000B91EB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</w:tr>
      <w:tr w:rsidR="00341E35" w:rsidRPr="00C31FE3" w14:paraId="69B12690" w14:textId="77777777" w:rsidTr="00525163">
        <w:tc>
          <w:tcPr>
            <w:tcW w:w="2181" w:type="dxa"/>
          </w:tcPr>
          <w:p w14:paraId="5B47E7EF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9D0B8E">
              <w:t>Urinary tract pain</w:t>
            </w:r>
          </w:p>
        </w:tc>
        <w:tc>
          <w:tcPr>
            <w:tcW w:w="1451" w:type="dxa"/>
          </w:tcPr>
          <w:p w14:paraId="7099A4CC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52" w:type="dxa"/>
          </w:tcPr>
          <w:p w14:paraId="5154124E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30" w:type="dxa"/>
          </w:tcPr>
          <w:p w14:paraId="214F1F44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31" w:type="dxa"/>
          </w:tcPr>
          <w:p w14:paraId="736F40E0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05" w:type="dxa"/>
          </w:tcPr>
          <w:p w14:paraId="0E18D507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</w:tr>
      <w:tr w:rsidR="00341E35" w:rsidRPr="00C31FE3" w14:paraId="30B06A34" w14:textId="77777777" w:rsidTr="00525163">
        <w:tc>
          <w:tcPr>
            <w:tcW w:w="2181" w:type="dxa"/>
          </w:tcPr>
          <w:p w14:paraId="4C2144EB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9D0B8E">
              <w:t>Vaginal hemorrhage</w:t>
            </w:r>
          </w:p>
        </w:tc>
        <w:tc>
          <w:tcPr>
            <w:tcW w:w="1451" w:type="dxa"/>
          </w:tcPr>
          <w:p w14:paraId="335DC6B6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52" w:type="dxa"/>
          </w:tcPr>
          <w:p w14:paraId="2F9CF7B4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30" w:type="dxa"/>
          </w:tcPr>
          <w:p w14:paraId="33D78816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31" w:type="dxa"/>
          </w:tcPr>
          <w:p w14:paraId="6E8C89B5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05" w:type="dxa"/>
          </w:tcPr>
          <w:p w14:paraId="208BDD2A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</w:tr>
      <w:tr w:rsidR="00341E35" w:rsidRPr="00C31FE3" w14:paraId="1F54A3D4" w14:textId="77777777" w:rsidTr="00525163">
        <w:tc>
          <w:tcPr>
            <w:tcW w:w="2181" w:type="dxa"/>
          </w:tcPr>
          <w:p w14:paraId="7AE70D7A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9D0B8E">
              <w:t>Vascular disorders</w:t>
            </w:r>
          </w:p>
        </w:tc>
        <w:tc>
          <w:tcPr>
            <w:tcW w:w="1451" w:type="dxa"/>
          </w:tcPr>
          <w:p w14:paraId="0CFCF131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52" w:type="dxa"/>
          </w:tcPr>
          <w:p w14:paraId="5EBD9F9E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1(4.8%)</w:t>
            </w:r>
          </w:p>
        </w:tc>
        <w:tc>
          <w:tcPr>
            <w:tcW w:w="1430" w:type="dxa"/>
          </w:tcPr>
          <w:p w14:paraId="2BA160CB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31" w:type="dxa"/>
          </w:tcPr>
          <w:p w14:paraId="690B10E7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  <w:tc>
          <w:tcPr>
            <w:tcW w:w="1405" w:type="dxa"/>
          </w:tcPr>
          <w:p w14:paraId="689460DB" w14:textId="77777777" w:rsidR="00341E35" w:rsidRPr="00C31FE3" w:rsidRDefault="00341E35" w:rsidP="00525163">
            <w:pPr>
              <w:rPr>
                <w:rFonts w:ascii="Arial" w:hAnsi="Arial" w:cs="Arial"/>
                <w:sz w:val="20"/>
                <w:szCs w:val="20"/>
              </w:rPr>
            </w:pPr>
            <w:r w:rsidRPr="00CC24A2">
              <w:t>0(0%)</w:t>
            </w:r>
          </w:p>
        </w:tc>
      </w:tr>
    </w:tbl>
    <w:p w14:paraId="0D1DAF92" w14:textId="77777777" w:rsidR="00341E35" w:rsidRPr="008360E7" w:rsidRDefault="00341E35" w:rsidP="00341E35"/>
    <w:p w14:paraId="44E21B98" w14:textId="77777777" w:rsidR="008E4600" w:rsidRDefault="008E4600"/>
    <w:sectPr w:rsidR="008E46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LQ0MbUwMbAwNzcyMzBQ0lEKTi0uzszPAykwrAUAHFCoASwAAAA="/>
  </w:docVars>
  <w:rsids>
    <w:rsidRoot w:val="004968D1"/>
    <w:rsid w:val="00341E35"/>
    <w:rsid w:val="004968D1"/>
    <w:rsid w:val="008E4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5CCD88-A395-4116-B081-173DC5CD1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1E35"/>
  </w:style>
  <w:style w:type="paragraph" w:styleId="Heading1">
    <w:name w:val="heading 1"/>
    <w:basedOn w:val="Normal"/>
    <w:next w:val="Normal"/>
    <w:link w:val="Heading1Char"/>
    <w:uiPriority w:val="9"/>
    <w:qFormat/>
    <w:rsid w:val="00341E3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1E3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341E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9</Words>
  <Characters>2293</Characters>
  <Application>Microsoft Office Word</Application>
  <DocSecurity>0</DocSecurity>
  <Lines>327</Lines>
  <Paragraphs>332</Paragraphs>
  <ScaleCrop>false</ScaleCrop>
  <Company/>
  <LinksUpToDate>false</LinksUpToDate>
  <CharactersWithSpaces>2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Wang</dc:creator>
  <cp:keywords/>
  <dc:description/>
  <cp:lastModifiedBy>Lin Wang</cp:lastModifiedBy>
  <cp:revision>2</cp:revision>
  <dcterms:created xsi:type="dcterms:W3CDTF">2023-02-04T00:57:00Z</dcterms:created>
  <dcterms:modified xsi:type="dcterms:W3CDTF">2023-02-04T0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e0ec243949a8a0a4e45f63c54886c90c3a633a0fc57e09986275d447d79ff5e</vt:lpwstr>
  </property>
</Properties>
</file>